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EDF86" w14:textId="43619F16" w:rsidR="008E46D8" w:rsidRDefault="00A150CD" w:rsidP="00A150CD">
      <w:pPr>
        <w:spacing w:before="240" w:after="0"/>
        <w:rPr>
          <w:rFonts w:ascii="Palatino Linotype" w:eastAsia="Times New Roman" w:hAnsi="Palatino Linotype" w:cs="Times New Roman"/>
          <w:b/>
          <w:bCs/>
          <w:snapToGrid w:val="0"/>
          <w:color w:val="000000"/>
          <w:kern w:val="2"/>
          <w:sz w:val="20"/>
          <w:lang w:eastAsia="de-DE" w:bidi="en-US"/>
          <w14:ligatures w14:val="standardContextual"/>
        </w:rPr>
      </w:pPr>
      <w:r w:rsidRPr="00A150CD">
        <w:rPr>
          <w:rFonts w:ascii="Palatino Linotype" w:eastAsia="Times New Roman" w:hAnsi="Palatino Linotype" w:cs="Times New Roman"/>
          <w:b/>
          <w:bCs/>
          <w:snapToGrid w:val="0"/>
          <w:color w:val="000000"/>
          <w:kern w:val="2"/>
          <w:sz w:val="20"/>
          <w:lang w:eastAsia="de-DE" w:bidi="en-US"/>
          <w14:ligatures w14:val="standardContextual"/>
        </w:rPr>
        <w:t>Supplementary Materials and Methods</w:t>
      </w:r>
      <w:r>
        <w:rPr>
          <w:rFonts w:ascii="Palatino Linotype" w:eastAsia="Times New Roman" w:hAnsi="Palatino Linotype" w:cs="Times New Roman"/>
          <w:b/>
          <w:bCs/>
          <w:snapToGrid w:val="0"/>
          <w:color w:val="000000"/>
          <w:kern w:val="2"/>
          <w:sz w:val="20"/>
          <w:lang w:eastAsia="de-DE" w:bidi="en-US"/>
          <w14:ligatures w14:val="standardContextual"/>
        </w:rPr>
        <w:t>:</w:t>
      </w:r>
    </w:p>
    <w:p w14:paraId="2A488246" w14:textId="77777777" w:rsidR="00A150CD" w:rsidRDefault="00A150CD" w:rsidP="00A150CD">
      <w:pPr>
        <w:pStyle w:val="2"/>
      </w:pPr>
      <w:r>
        <w:t>Cell counting kit 8 (CCK-8) assays</w:t>
      </w:r>
    </w:p>
    <w:p w14:paraId="3ABA80A3" w14:textId="77777777" w:rsidR="00A150CD" w:rsidRDefault="00A150CD" w:rsidP="00A150CD">
      <w:r>
        <w:t>Cells were seeded at a density of 1×103 cells/well in 96-well plates containing 100 μL of DMEM supplemented with 10% FBS. The plates were then incubated at 37°C under a 5% CO2 atmosphere for 6 h. Subsequently, 10 μL of CCK-8 solution was added to each well every 24 h. After a 2-h incubation with the CCK-8 solution, the absorbance of each sample was measured at 450 nm using a microplate reader (Varioskan LUX, Thermo Scientific, Waltham, MA, USA).</w:t>
      </w:r>
    </w:p>
    <w:p w14:paraId="1FE5B273" w14:textId="77777777" w:rsidR="00A150CD" w:rsidRDefault="00A150CD" w:rsidP="00A150CD">
      <w:pPr>
        <w:pStyle w:val="2"/>
      </w:pPr>
      <w:r>
        <w:t>Colony formation assay</w:t>
      </w:r>
    </w:p>
    <w:p w14:paraId="49FBB952" w14:textId="77777777" w:rsidR="00A150CD" w:rsidRDefault="00A150CD" w:rsidP="00A150CD">
      <w:r>
        <w:t>One thousand viable HCC cells were plated in 6-well plates and incubated in DMEM for seven days to form colonies. The colonies were rinsed three times with PBS, then fixed with 4% formaldehyde for 15 min, and subsequently stained with Giemsa staining solution (Solarbio, Beijing, China) for 30</w:t>
      </w:r>
      <w:r>
        <w:rPr>
          <w:rFonts w:ascii="MS Gothic" w:eastAsia="MS Gothic" w:hAnsi="MS Gothic" w:cs="MS Gothic" w:hint="eastAsia"/>
        </w:rPr>
        <w:t> </w:t>
      </w:r>
      <w:r>
        <w:t>min. After washing three times with distilled water, images of the colonies on each plate were recorded using a light micro-scope. Colonies were analyzed using ImageJ software, and the results of the three ex-periments were averaged.</w:t>
      </w:r>
    </w:p>
    <w:p w14:paraId="59016CEF" w14:textId="7FB7FB85" w:rsidR="00A150CD" w:rsidRDefault="00A150CD" w:rsidP="00A150CD">
      <w:pPr>
        <w:pStyle w:val="2"/>
      </w:pPr>
      <w:r>
        <w:t>Transwell migration assay</w:t>
      </w:r>
    </w:p>
    <w:p w14:paraId="64384AB2" w14:textId="5F204940" w:rsidR="00B441FE" w:rsidRPr="0056483B" w:rsidRDefault="00A150CD" w:rsidP="0056483B">
      <w:r>
        <w:t>Cells (5×10</w:t>
      </w:r>
      <w:r w:rsidRPr="002560EE">
        <w:rPr>
          <w:vertAlign w:val="superscript"/>
        </w:rPr>
        <w:t>4</w:t>
      </w:r>
      <w:r>
        <w:t xml:space="preserve"> cells/300 μL) suspended in serum-free medium were placed in the upper chamber of each 8-</w:t>
      </w:r>
      <w:r w:rsidR="000F6F09">
        <w:rPr>
          <w:rFonts w:hint="eastAsia"/>
          <w:lang w:eastAsia="zh-CN"/>
        </w:rPr>
        <w:t>um</w:t>
      </w:r>
      <w:r>
        <w:t>-pore Transwell chamber (Corning Star, Cambridge, MA, USA). The lower chamber was filled with DMEM containing 20% FBS as a chem-oattractant. The cells were allowed to migrate through the porous membrane for 24 h at 37°C. Subsequently, five randomly chosen microscopic fields (×200 magnification) were observed, and the cells were counted. A minimum of four chambers from three independent experiments were analyzed.</w:t>
      </w:r>
    </w:p>
    <w:p w14:paraId="5E9687D2" w14:textId="77777777" w:rsidR="00B441FE" w:rsidRPr="00E66CD3" w:rsidRDefault="00B441FE" w:rsidP="00B441FE">
      <w:pPr>
        <w:pStyle w:val="2"/>
        <w:spacing w:before="0" w:after="0" w:line="360" w:lineRule="auto"/>
        <w:contextualSpacing/>
        <w:rPr>
          <w:rFonts w:eastAsia="Times New Roman"/>
          <w:sz w:val="22"/>
        </w:rPr>
      </w:pPr>
      <w:r w:rsidRPr="00E66CD3">
        <w:rPr>
          <w:rFonts w:eastAsia="Times New Roman"/>
          <w:sz w:val="22"/>
        </w:rPr>
        <w:t>RNA isolation and real-time quantitative PCR</w:t>
      </w:r>
    </w:p>
    <w:p w14:paraId="4FE5787A" w14:textId="385382A4" w:rsidR="00B441FE" w:rsidRPr="00E66CD3" w:rsidRDefault="00B441FE" w:rsidP="00B441FE">
      <w:pPr>
        <w:spacing w:line="360" w:lineRule="auto"/>
        <w:contextualSpacing/>
        <w:rPr>
          <w:rFonts w:eastAsia="Times New Roman"/>
        </w:rPr>
      </w:pPr>
      <w:r w:rsidRPr="00E66CD3">
        <w:rPr>
          <w:rFonts w:eastAsia="Times New Roman"/>
        </w:rPr>
        <w:t>Total RNA was isolated using TRIzol reagent following the recommended protocol and previously published methods.</w:t>
      </w:r>
      <w:r>
        <w:rPr>
          <w:rFonts w:eastAsia="Times New Roman"/>
        </w:rPr>
        <w:fldChar w:fldCharType="begin"/>
      </w:r>
      <w:r>
        <w:rPr>
          <w:rFonts w:eastAsia="Times New Roman"/>
        </w:rPr>
        <w:instrText xml:space="preserve"> ADDIN ZOTERO_ITEM CSL_CITATION {"citationID":"CRCUjTEz","properties":{"formattedCitation":"\\super 21\\nosupersub{}","plainCitation":"21","noteIndex":0},"citationItems":[{"id":3824,"uris":["http://zotero.org/users/11396328/items/TXRBL82V"],"itemData":{"id":3824,"type":"article-journal","abstract":"Mannose-binding lectin 2 (MBL2), a member of the multimeric lectin family, is crucial in immune regulation and tumor development. MBL2 gene polymorphisms are associated with the risk and prognosis of various tumors, including hepatocellular carcinoma (HCC). Its functional role in HCC remains largely unclear. In this study, we aimed to identify whether MBL2 is a key regulator and a potential therapeutic target for HCC. A bioinformatics analysis revealed close relationships among MBL2 downregulation, the tumor-associated proliferation and metastasis pathway, and tumor immunosuppressive microenvironments. Lower expression of MBL2 in HCC patients was linked to an unfavorable prognosis. A cell counting kit-8 assay, colony formation assay, transwell migration assay, and wound healing assay further conﬁrmed that the overexpression of MBL2 could directly inhibit the proliferation and metastasis of HCC. Moreover, MBL2 expression was regulated by miR34c-3p, as conﬁrmed by the dual-luciferase reporter assay, thereby demonstrating tumor progression in HCC cells. Thus, our study offers the ﬁrst comprehensive conﬁrmation of the role of MBL2 in the development of HCC through multi-omics analysis and experimental validation. Furthermore, miR-34c-3p was found to be an upstream mechanism of the downregulation of MBL2 expression and could be a promising therapeutic target, expanding treatment options for patients with HCC.","container-title":"Cancers","DOI":"10.3390/cancers15194900","ISSN":"2072-6694","issue":"19","journalAbbreviation":"Cancers","language":"en","page":"4900","source":"DOI.org (Crossref)","title":"Mannose-Binding Lectin 2 as a Potential Therapeutic Target for Hepatocellular Carcinoma: Multi-Omics Analysis and Experimental Validation","title-short":"Mannose-Binding Lectin 2 as a Potential Therapeutic Target for Hepatocellular Carcinoma","volume":"15","author":[{"family":"Liao","given":"Hangyu"},{"family":"Yang","given":"Jun"},{"family":"Xu","given":"Yuyan"},{"family":"Xie","given":"Juncheng"},{"family":"Li","given":"Ke"},{"family":"Chen","given":"Kunling"},{"family":"Pei","given":"Jingyuan"},{"family":"Luo","given":"Qiong"},{"family":"Pan","given":"Mingxin"}],"issued":{"date-parts":[["2023",10,9]]}}}],"schema":"https://github.com/citation-style-language/schema/raw/master/csl-citation.json"} </w:instrText>
      </w:r>
      <w:r>
        <w:rPr>
          <w:rFonts w:eastAsia="Times New Roman"/>
        </w:rPr>
        <w:fldChar w:fldCharType="separate"/>
      </w:r>
      <w:r w:rsidRPr="008E342F">
        <w:rPr>
          <w:szCs w:val="24"/>
          <w:vertAlign w:val="superscript"/>
        </w:rPr>
        <w:t>21</w:t>
      </w:r>
      <w:r>
        <w:rPr>
          <w:rFonts w:eastAsia="Times New Roman"/>
        </w:rPr>
        <w:fldChar w:fldCharType="end"/>
      </w:r>
      <w:r w:rsidRPr="00E66CD3">
        <w:rPr>
          <w:rFonts w:eastAsia="Times New Roman"/>
        </w:rPr>
        <w:t xml:space="preserve"> Polyadenylated mRNA was purified from total RNA and used for reverse transcription. qPCR was performed using SYBR® Green PCR master mix (4309155; Thermo Fisher Scientific, Shanghai, China) on an ABI 7500HT system (Applied Biosystems, CA, USA). </w:t>
      </w:r>
      <w:r w:rsidRPr="00E66CD3">
        <w:rPr>
          <w:rFonts w:eastAsia="Times New Roman"/>
          <w:i/>
        </w:rPr>
        <w:t>GAPDH</w:t>
      </w:r>
      <w:r w:rsidRPr="00E66CD3">
        <w:rPr>
          <w:rFonts w:eastAsia="Times New Roman"/>
        </w:rPr>
        <w:t xml:space="preserve"> was an endogenous control. All primers were synthesized by Tsingke Biotechnology Co., Ltd (Beijing, China;</w:t>
      </w:r>
      <w:r w:rsidR="00CF7C20">
        <w:rPr>
          <w:rFonts w:eastAsia="Times New Roman"/>
        </w:rPr>
        <w:t xml:space="preserve"> </w:t>
      </w:r>
      <w:r w:rsidR="00CF7C20" w:rsidRPr="00CF7C20">
        <w:rPr>
          <w:rFonts w:eastAsia="Times New Roman"/>
          <w:b/>
          <w:bCs/>
        </w:rPr>
        <w:t>S2B</w:t>
      </w:r>
      <w:r w:rsidRPr="00E66CD3">
        <w:rPr>
          <w:rFonts w:eastAsia="Times New Roman"/>
        </w:rPr>
        <w:t>). The expression level of each target gene was presented as a fold change relative to the control group and was calculated using the 2</w:t>
      </w:r>
      <w:r w:rsidRPr="00E66CD3">
        <w:rPr>
          <w:rFonts w:eastAsia="Times New Roman"/>
          <w:vertAlign w:val="superscript"/>
        </w:rPr>
        <w:t>-ΔΔCT</w:t>
      </w:r>
      <w:r w:rsidRPr="00E66CD3">
        <w:rPr>
          <w:rFonts w:eastAsia="Times New Roman"/>
        </w:rPr>
        <w:t xml:space="preserve"> method for relative quantification.</w:t>
      </w:r>
    </w:p>
    <w:p w14:paraId="314BBD75" w14:textId="77777777" w:rsidR="00B441FE" w:rsidRPr="00E66CD3" w:rsidRDefault="00B441FE" w:rsidP="00B441FE">
      <w:pPr>
        <w:spacing w:line="360" w:lineRule="auto"/>
        <w:contextualSpacing/>
        <w:rPr>
          <w:rFonts w:eastAsia="Times New Roman"/>
        </w:rPr>
      </w:pPr>
    </w:p>
    <w:p w14:paraId="2C52CD68" w14:textId="77777777" w:rsidR="00B441FE" w:rsidRPr="00E66CD3" w:rsidRDefault="00B441FE" w:rsidP="00B441FE">
      <w:pPr>
        <w:pStyle w:val="2"/>
        <w:spacing w:before="0" w:after="0" w:line="360" w:lineRule="auto"/>
        <w:contextualSpacing/>
        <w:rPr>
          <w:rFonts w:eastAsia="Times New Roman"/>
          <w:sz w:val="22"/>
        </w:rPr>
      </w:pPr>
      <w:r w:rsidRPr="00E66CD3">
        <w:rPr>
          <w:rFonts w:eastAsia="Times New Roman"/>
          <w:sz w:val="22"/>
        </w:rPr>
        <w:t>Immunofluorescence</w:t>
      </w:r>
    </w:p>
    <w:p w14:paraId="7F9EE8D7" w14:textId="77777777" w:rsidR="00B441FE" w:rsidRPr="00E66CD3" w:rsidRDefault="00B441FE" w:rsidP="00B441FE">
      <w:pPr>
        <w:spacing w:line="360" w:lineRule="auto"/>
        <w:contextualSpacing/>
        <w:rPr>
          <w:rFonts w:eastAsia="Times New Roman"/>
        </w:rPr>
      </w:pPr>
      <w:r w:rsidRPr="00E66CD3">
        <w:rPr>
          <w:rFonts w:eastAsia="Times New Roman"/>
        </w:rPr>
        <w:t xml:space="preserve">HCC tissue sections and cells were cultured in confocal dishes overnight, fixed with 4% paraformaldehyde for 30 min, and permeabilized with 0.25% Triton X-100 for 10 min. The slides were blocked with 10% fetal bovine serum at RT for 30 min, incubated with indicated antibodies </w:t>
      </w:r>
      <w:r w:rsidRPr="00E66CD3">
        <w:rPr>
          <w:rFonts w:eastAsia="Times New Roman"/>
        </w:rPr>
        <w:lastRenderedPageBreak/>
        <w:t>overnight at 4 °C, and washed three times with PBS. The samples were then stained with Coralite488 or Coralite594 conjugated secondary antibodies (SA00013, 1:100; Proteintech) for 1 h at RT and stained with DAPI (Invitrogen, Thermo Fisher Scientific). Cells were visualized using a FluoView FV1000 confocal microscope (Olympus). The acquired images were analyzed using the Olympus FLUOVIEW version 4.2a Viewer.</w:t>
      </w:r>
    </w:p>
    <w:p w14:paraId="0E312182" w14:textId="77777777" w:rsidR="00B441FE" w:rsidRPr="00E66CD3" w:rsidRDefault="00B441FE" w:rsidP="00B441FE">
      <w:pPr>
        <w:spacing w:line="360" w:lineRule="auto"/>
        <w:contextualSpacing/>
        <w:rPr>
          <w:rFonts w:eastAsia="Times New Roman"/>
        </w:rPr>
      </w:pPr>
    </w:p>
    <w:p w14:paraId="7D601238" w14:textId="014F86FF" w:rsidR="0056483B" w:rsidRPr="0056483B" w:rsidRDefault="00B441FE" w:rsidP="0056483B">
      <w:pPr>
        <w:pStyle w:val="2"/>
        <w:spacing w:before="0" w:after="0" w:line="360" w:lineRule="auto"/>
        <w:contextualSpacing/>
        <w:rPr>
          <w:rFonts w:eastAsia="Times New Roman"/>
          <w:sz w:val="22"/>
        </w:rPr>
      </w:pPr>
      <w:r w:rsidRPr="00E66CD3">
        <w:rPr>
          <w:rFonts w:eastAsia="Times New Roman"/>
          <w:sz w:val="22"/>
        </w:rPr>
        <w:t>GST pull-down assays</w:t>
      </w:r>
    </w:p>
    <w:p w14:paraId="35CBB4E4" w14:textId="204E34BB" w:rsidR="0056483B" w:rsidRDefault="00B441FE" w:rsidP="00B441FE">
      <w:pPr>
        <w:spacing w:line="360" w:lineRule="auto"/>
        <w:contextualSpacing/>
        <w:rPr>
          <w:rFonts w:eastAsia="Times New Roman"/>
        </w:rPr>
      </w:pPr>
      <w:r w:rsidRPr="00E66CD3">
        <w:rPr>
          <w:rFonts w:eastAsia="Times New Roman"/>
        </w:rPr>
        <w:t>Bacteria-expressed GST or GST-tagged ITGB1-ED, ITGB1-ED1, and ITGB1-ED2 were harvested using GST-tag Beaver Beads magnetic beads according to the manufacturer’s instructions (Beaver, 70601-K10). Purified proteins were then added to the lysates of 293T cells transfected with MBL2Flag overnight. The bound proteins were eluted and analyzed using WB.</w:t>
      </w:r>
    </w:p>
    <w:p w14:paraId="1BB59628" w14:textId="2AC1DB60" w:rsidR="0056483B" w:rsidRDefault="0056483B" w:rsidP="0056483B">
      <w:pPr>
        <w:spacing w:before="0" w:after="200" w:line="276" w:lineRule="auto"/>
        <w:rPr>
          <w:rFonts w:eastAsia="Times New Roman"/>
        </w:rPr>
      </w:pPr>
    </w:p>
    <w:p w14:paraId="6A09BBAD" w14:textId="77777777" w:rsidR="0056483B" w:rsidRPr="0056483B" w:rsidRDefault="0056483B" w:rsidP="0056483B">
      <w:pPr>
        <w:spacing w:before="0" w:after="200" w:line="276" w:lineRule="auto"/>
        <w:rPr>
          <w:rFonts w:eastAsia="Times New Roman"/>
        </w:rPr>
      </w:pPr>
    </w:p>
    <w:p w14:paraId="79363A5E" w14:textId="77777777" w:rsidR="00B441FE" w:rsidRDefault="00B441FE" w:rsidP="00A150CD"/>
    <w:p w14:paraId="55FA6E23" w14:textId="77777777" w:rsidR="00A150CD" w:rsidRPr="0016100D" w:rsidRDefault="00A150CD" w:rsidP="00A150CD"/>
    <w:sectPr w:rsidR="00A150CD" w:rsidRPr="0016100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B5BB3" w14:textId="77777777" w:rsidR="004C4C65" w:rsidRDefault="004C4C65" w:rsidP="00117666">
      <w:pPr>
        <w:spacing w:after="0"/>
      </w:pPr>
      <w:r>
        <w:separator/>
      </w:r>
    </w:p>
  </w:endnote>
  <w:endnote w:type="continuationSeparator" w:id="0">
    <w:p w14:paraId="5B6FD2B3" w14:textId="77777777" w:rsidR="004C4C65" w:rsidRDefault="004C4C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ABA00" w14:textId="77777777" w:rsidR="004C4C65" w:rsidRDefault="004C4C65" w:rsidP="00117666">
      <w:pPr>
        <w:spacing w:after="0"/>
      </w:pPr>
      <w:r>
        <w:separator/>
      </w:r>
    </w:p>
  </w:footnote>
  <w:footnote w:type="continuationSeparator" w:id="0">
    <w:p w14:paraId="1F87895F" w14:textId="77777777" w:rsidR="004C4C65" w:rsidRDefault="004C4C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045650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213976"/>
    <w:multiLevelType w:val="hybridMultilevel"/>
    <w:tmpl w:val="8796069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527A26"/>
    <w:multiLevelType w:val="hybridMultilevel"/>
    <w:tmpl w:val="EB44500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2F940F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DateAndTime/>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BFB"/>
    <w:rsid w:val="0001436A"/>
    <w:rsid w:val="000232EB"/>
    <w:rsid w:val="00034304"/>
    <w:rsid w:val="00035434"/>
    <w:rsid w:val="00045E61"/>
    <w:rsid w:val="00052A14"/>
    <w:rsid w:val="00077D53"/>
    <w:rsid w:val="000A7FFD"/>
    <w:rsid w:val="000D457F"/>
    <w:rsid w:val="000F6F09"/>
    <w:rsid w:val="00103237"/>
    <w:rsid w:val="00105FD9"/>
    <w:rsid w:val="00117666"/>
    <w:rsid w:val="00132BBE"/>
    <w:rsid w:val="001331DA"/>
    <w:rsid w:val="001549D3"/>
    <w:rsid w:val="00160065"/>
    <w:rsid w:val="00177D84"/>
    <w:rsid w:val="002238F0"/>
    <w:rsid w:val="00267D18"/>
    <w:rsid w:val="002868E2"/>
    <w:rsid w:val="002869C3"/>
    <w:rsid w:val="00291EC0"/>
    <w:rsid w:val="002936E4"/>
    <w:rsid w:val="002B4A57"/>
    <w:rsid w:val="002C74CA"/>
    <w:rsid w:val="003159A9"/>
    <w:rsid w:val="003544FB"/>
    <w:rsid w:val="003D2F2D"/>
    <w:rsid w:val="003E12DA"/>
    <w:rsid w:val="00401590"/>
    <w:rsid w:val="00447801"/>
    <w:rsid w:val="00451B93"/>
    <w:rsid w:val="00452E9C"/>
    <w:rsid w:val="004735C8"/>
    <w:rsid w:val="004961FF"/>
    <w:rsid w:val="004A043A"/>
    <w:rsid w:val="004C4C65"/>
    <w:rsid w:val="00517A89"/>
    <w:rsid w:val="005250F2"/>
    <w:rsid w:val="00563426"/>
    <w:rsid w:val="0056483B"/>
    <w:rsid w:val="00593EEA"/>
    <w:rsid w:val="005A5EEE"/>
    <w:rsid w:val="005C6439"/>
    <w:rsid w:val="006375C7"/>
    <w:rsid w:val="00654E8F"/>
    <w:rsid w:val="00660D05"/>
    <w:rsid w:val="006820B1"/>
    <w:rsid w:val="006B7D14"/>
    <w:rsid w:val="006F291E"/>
    <w:rsid w:val="00700FF7"/>
    <w:rsid w:val="00701727"/>
    <w:rsid w:val="0070566C"/>
    <w:rsid w:val="00714C50"/>
    <w:rsid w:val="00725A7D"/>
    <w:rsid w:val="007501BE"/>
    <w:rsid w:val="00790BB3"/>
    <w:rsid w:val="00792249"/>
    <w:rsid w:val="00793F03"/>
    <w:rsid w:val="007A3DFA"/>
    <w:rsid w:val="007C206C"/>
    <w:rsid w:val="00803D24"/>
    <w:rsid w:val="00817DD6"/>
    <w:rsid w:val="00871DD4"/>
    <w:rsid w:val="00885156"/>
    <w:rsid w:val="008A11E0"/>
    <w:rsid w:val="008A2D10"/>
    <w:rsid w:val="008E46D8"/>
    <w:rsid w:val="009140B3"/>
    <w:rsid w:val="009151AA"/>
    <w:rsid w:val="0093429D"/>
    <w:rsid w:val="00943573"/>
    <w:rsid w:val="00970F7D"/>
    <w:rsid w:val="00994A3D"/>
    <w:rsid w:val="009A7DF1"/>
    <w:rsid w:val="009C2B12"/>
    <w:rsid w:val="009C70F3"/>
    <w:rsid w:val="00A01317"/>
    <w:rsid w:val="00A150CD"/>
    <w:rsid w:val="00A174D9"/>
    <w:rsid w:val="00A569CD"/>
    <w:rsid w:val="00A66151"/>
    <w:rsid w:val="00A92D41"/>
    <w:rsid w:val="00AB6715"/>
    <w:rsid w:val="00B1671E"/>
    <w:rsid w:val="00B25EB8"/>
    <w:rsid w:val="00B354E1"/>
    <w:rsid w:val="00B37F4D"/>
    <w:rsid w:val="00B441FE"/>
    <w:rsid w:val="00B53313"/>
    <w:rsid w:val="00BB2F68"/>
    <w:rsid w:val="00BE3F34"/>
    <w:rsid w:val="00BF2657"/>
    <w:rsid w:val="00C00C88"/>
    <w:rsid w:val="00C52A7B"/>
    <w:rsid w:val="00C56BAF"/>
    <w:rsid w:val="00C679AA"/>
    <w:rsid w:val="00C75972"/>
    <w:rsid w:val="00CC0A3A"/>
    <w:rsid w:val="00CD066B"/>
    <w:rsid w:val="00CE4FEE"/>
    <w:rsid w:val="00CF7C20"/>
    <w:rsid w:val="00D1564E"/>
    <w:rsid w:val="00DB59C3"/>
    <w:rsid w:val="00DC259A"/>
    <w:rsid w:val="00DE23E8"/>
    <w:rsid w:val="00E15A56"/>
    <w:rsid w:val="00E52377"/>
    <w:rsid w:val="00E57D66"/>
    <w:rsid w:val="00E64E17"/>
    <w:rsid w:val="00E866C9"/>
    <w:rsid w:val="00E9687A"/>
    <w:rsid w:val="00EA3D3C"/>
    <w:rsid w:val="00EF4F2E"/>
    <w:rsid w:val="00F21820"/>
    <w:rsid w:val="00F4612E"/>
    <w:rsid w:val="00F46900"/>
    <w:rsid w:val="00F51B29"/>
    <w:rsid w:val="00F61D89"/>
    <w:rsid w:val="00F654B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0A7FFD"/>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A150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38ECB075-5009-4136-9F6E-F80B1D6A517C}">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882</Words>
  <Characters>5147</Characters>
  <Application>Microsoft Office Word</Application>
  <DocSecurity>0</DocSecurity>
  <Lines>75</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廖 航宇</dc:creator>
  <cp:lastModifiedBy>Liao Hangyu</cp:lastModifiedBy>
  <cp:revision>3</cp:revision>
  <cp:lastPrinted>2013-10-03T12:51:00Z</cp:lastPrinted>
  <dcterms:created xsi:type="dcterms:W3CDTF">2025-09-02T06:10:00Z</dcterms:created>
  <dcterms:modified xsi:type="dcterms:W3CDTF">2025-09-02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